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C83" w:rsidRPr="00AF69AD" w:rsidRDefault="00215214" w:rsidP="00BA2C83">
      <w:bookmarkStart w:id="0" w:name="_GoBack"/>
      <w:bookmarkEnd w:id="0"/>
      <w:r>
        <w:rPr>
          <w:b/>
        </w:rPr>
        <w:t>Additional file 4</w:t>
      </w:r>
      <w:r w:rsidR="00787263">
        <w:rPr>
          <w:b/>
        </w:rPr>
        <w:t xml:space="preserve">: </w:t>
      </w:r>
      <w:r w:rsidR="00DE3AAA">
        <w:rPr>
          <w:b/>
        </w:rPr>
        <w:t>T</w:t>
      </w:r>
      <w:r w:rsidR="002A26D5">
        <w:rPr>
          <w:b/>
        </w:rPr>
        <w:t xml:space="preserve">able </w:t>
      </w:r>
      <w:r w:rsidR="004105F2">
        <w:rPr>
          <w:b/>
        </w:rPr>
        <w:t>S</w:t>
      </w:r>
      <w:r w:rsidR="002A26D5">
        <w:rPr>
          <w:b/>
        </w:rPr>
        <w:t>2</w:t>
      </w:r>
      <w:r w:rsidR="00817E1C" w:rsidRPr="00AF69AD">
        <w:rPr>
          <w:b/>
        </w:rPr>
        <w:t xml:space="preserve">: </w:t>
      </w:r>
      <w:r w:rsidR="00732440" w:rsidRPr="00732440">
        <w:rPr>
          <w:rFonts w:ascii="Calibri" w:eastAsia="SimSun" w:hAnsi="Calibri" w:cs="Times New Roman"/>
        </w:rPr>
        <w:t xml:space="preserve">Orthologs of potential invasion-related mucin-type glycoproteins, thrombospondin-related adhesive proteins (TRAPs), insulinase-like proteases, secreted MEDLE family proteins, and rhomboid-like proteases of </w:t>
      </w:r>
      <w:r w:rsidR="00732440" w:rsidRPr="00732440">
        <w:rPr>
          <w:rFonts w:ascii="Calibri" w:eastAsia="SimSun" w:hAnsi="Calibri" w:cs="Times New Roman"/>
          <w:i/>
        </w:rPr>
        <w:t xml:space="preserve">Cryptosporidium </w:t>
      </w:r>
      <w:r w:rsidR="00732440" w:rsidRPr="00732440">
        <w:rPr>
          <w:rFonts w:ascii="Calibri" w:eastAsia="SimSun" w:hAnsi="Calibri" w:cs="Times New Roman"/>
        </w:rPr>
        <w:t>spp.</w:t>
      </w:r>
    </w:p>
    <w:tbl>
      <w:tblPr>
        <w:tblW w:w="8503" w:type="dxa"/>
        <w:tblLook w:val="04A0" w:firstRow="1" w:lastRow="0" w:firstColumn="1" w:lastColumn="0" w:noHBand="0" w:noVBand="1"/>
      </w:tblPr>
      <w:tblGrid>
        <w:gridCol w:w="1530"/>
        <w:gridCol w:w="1526"/>
        <w:gridCol w:w="1196"/>
        <w:gridCol w:w="1255"/>
        <w:gridCol w:w="1486"/>
        <w:gridCol w:w="1510"/>
      </w:tblGrid>
      <w:tr w:rsidR="00266940" w:rsidRPr="00AF69AD" w:rsidTr="00F735A2">
        <w:trPr>
          <w:trHeight w:val="348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parvum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homini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ubiquitum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6940" w:rsidRPr="00F735A2" w:rsidRDefault="00266940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. andersoni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hesin   (mucin-type glycoprotein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gp9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7_40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704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30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1204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gp60/40/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10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13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2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P2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4_36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404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5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P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5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6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66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lec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3_4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06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85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3412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3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  <w:hideMark/>
          </w:tcPr>
          <w:p w:rsidR="00F735A2" w:rsidRPr="00F735A2" w:rsidRDefault="00F735A2" w:rsidP="00771D4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uc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4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05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84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1_4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1005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004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1_35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1039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035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176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2_32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2034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07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0297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3_7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3009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08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338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4_13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4014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15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5_3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503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172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1385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5_1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5026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18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5_20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5017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18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3552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6_7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600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219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2426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6_54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6062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266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7_46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7051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1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1270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4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05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26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211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7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08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2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11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13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34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FF0000"/>
                <w:sz w:val="20"/>
                <w:szCs w:val="20"/>
              </w:rPr>
            </w:pPr>
            <w:r w:rsidRPr="00F735A2">
              <w:rPr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2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28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32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5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23600</w:t>
            </w:r>
          </w:p>
        </w:tc>
      </w:tr>
      <w:tr w:rsidR="00F735A2" w:rsidRPr="00AF69AD" w:rsidTr="00B3684B">
        <w:trPr>
          <w:trHeight w:hRule="exact" w:val="288"/>
        </w:trPr>
        <w:tc>
          <w:tcPr>
            <w:tcW w:w="1530" w:type="dxa"/>
            <w:vMerge/>
            <w:tcBorders>
              <w:left w:val="nil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23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352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404</w:t>
            </w:r>
          </w:p>
        </w:tc>
        <w:tc>
          <w:tcPr>
            <w:tcW w:w="1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58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04650</w:t>
            </w:r>
          </w:p>
        </w:tc>
      </w:tr>
      <w:tr w:rsidR="00F735A2" w:rsidRPr="00AF69AD" w:rsidTr="00B3684B">
        <w:trPr>
          <w:trHeight w:hRule="exact" w:val="288"/>
        </w:trPr>
        <w:tc>
          <w:tcPr>
            <w:tcW w:w="153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Muc2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gd8_483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hro.8055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color w:val="000000"/>
                <w:sz w:val="20"/>
                <w:szCs w:val="20"/>
              </w:rPr>
            </w:pPr>
            <w:r w:rsidRPr="00F735A2">
              <w:rPr>
                <w:color w:val="000000"/>
                <w:sz w:val="20"/>
                <w:szCs w:val="20"/>
              </w:rPr>
              <w:t>cubi03710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735A2" w:rsidRPr="00F735A2" w:rsidRDefault="00F735A2" w:rsidP="00F735A2">
            <w:pPr>
              <w:jc w:val="center"/>
              <w:rPr>
                <w:sz w:val="20"/>
                <w:szCs w:val="20"/>
              </w:rPr>
            </w:pPr>
            <w:r w:rsidRPr="00F735A2">
              <w:rPr>
                <w:sz w:val="20"/>
                <w:szCs w:val="20"/>
              </w:rPr>
              <w:t>cand009540</w:t>
            </w:r>
          </w:p>
        </w:tc>
      </w:tr>
      <w:tr w:rsidR="00F735A2" w:rsidRPr="00AF69AD" w:rsidTr="00B3684B">
        <w:trPr>
          <w:trHeight w:hRule="exact" w:val="288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RAP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RAP-C1(TSP1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1_350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1039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4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1767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RAP-C2(TSP2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34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500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1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135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1_35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103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1766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8_1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8002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32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08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13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16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2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714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23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2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3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602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44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1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99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345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IC1(TSP8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7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10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2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418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8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1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2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417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2_30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32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68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677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16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2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668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TSP1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8_54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8006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3279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126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sulinase-like protea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1_16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1019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1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3234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1_38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1043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37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2_9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10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4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2_93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10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4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789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2_27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2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6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373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2_42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2045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8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230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1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6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1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1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7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350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7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3510**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7870**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5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7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7880**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7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693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7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sz w:val="20"/>
                <w:szCs w:val="20"/>
              </w:rPr>
              <w:t>Chro.3048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346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3_42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48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2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4_42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404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16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1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6_55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2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6_55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7_20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7023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8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3019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INS2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Arial Unicode MS" w:cs="Arial Unicode MS"/>
                <w:color w:val="000000"/>
                <w:sz w:val="20"/>
                <w:szCs w:val="20"/>
              </w:rPr>
            </w:pPr>
            <w:r w:rsidRPr="00F735A2">
              <w:rPr>
                <w:rFonts w:eastAsia="Arial Unicode MS" w:cs="Arial Unicode MS"/>
                <w:color w:val="000000"/>
                <w:sz w:val="20"/>
                <w:szCs w:val="20"/>
              </w:rPr>
              <w:t>cgd8_27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80317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349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35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ecreted MEDLE family protei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45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459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46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5050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5_46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54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MEDLE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549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homboid-like proteas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ROM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3_9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3012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09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3838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ROM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6_7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6009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20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2421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ROM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FF0000"/>
                <w:sz w:val="20"/>
                <w:szCs w:val="20"/>
              </w:rPr>
              <w:t>absen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07640</w:t>
            </w:r>
          </w:p>
        </w:tc>
      </w:tr>
      <w:tr w:rsidR="00F735A2" w:rsidRPr="00AF69AD" w:rsidTr="00F735A2">
        <w:trPr>
          <w:trHeight w:hRule="exact" w:val="288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ROM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gd7_30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hro.7033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ubi02974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35A2" w:rsidRPr="00F735A2" w:rsidRDefault="00F735A2" w:rsidP="00F735A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735A2">
              <w:rPr>
                <w:rFonts w:eastAsia="Times New Roman" w:cs="Times New Roman"/>
                <w:color w:val="000000"/>
                <w:sz w:val="20"/>
                <w:szCs w:val="20"/>
              </w:rPr>
              <w:t>cand019770</w:t>
            </w:r>
          </w:p>
        </w:tc>
      </w:tr>
    </w:tbl>
    <w:p w:rsidR="00B97795" w:rsidRDefault="00785A0D" w:rsidP="00785A0D">
      <w:r>
        <w:t xml:space="preserve">* The absence of some genes from </w:t>
      </w:r>
      <w:r w:rsidRPr="00785A0D">
        <w:rPr>
          <w:i/>
        </w:rPr>
        <w:t>C. hominis</w:t>
      </w:r>
      <w:r>
        <w:t xml:space="preserve"> genome may be caused by segmented small contigs;</w:t>
      </w:r>
    </w:p>
    <w:p w:rsidR="00785A0D" w:rsidRPr="00AF69AD" w:rsidRDefault="00785A0D" w:rsidP="00785A0D">
      <w:r>
        <w:t xml:space="preserve">** These coding genes are not orthologous with those from other </w:t>
      </w:r>
      <w:r w:rsidRPr="00785A0D">
        <w:rPr>
          <w:i/>
        </w:rPr>
        <w:t>Cryptosporidium</w:t>
      </w:r>
      <w:r>
        <w:t xml:space="preserve"> spp.</w:t>
      </w:r>
    </w:p>
    <w:sectPr w:rsidR="00785A0D" w:rsidRPr="00AF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3437" w:rsidRDefault="00F23437" w:rsidP="00EC42C0">
      <w:pPr>
        <w:spacing w:after="0" w:line="240" w:lineRule="auto"/>
      </w:pPr>
      <w:r>
        <w:separator/>
      </w:r>
    </w:p>
  </w:endnote>
  <w:endnote w:type="continuationSeparator" w:id="0">
    <w:p w:rsidR="00F23437" w:rsidRDefault="00F23437" w:rsidP="00EC4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3437" w:rsidRDefault="00F23437" w:rsidP="00EC42C0">
      <w:pPr>
        <w:spacing w:after="0" w:line="240" w:lineRule="auto"/>
      </w:pPr>
      <w:r>
        <w:separator/>
      </w:r>
    </w:p>
  </w:footnote>
  <w:footnote w:type="continuationSeparator" w:id="0">
    <w:p w:rsidR="00F23437" w:rsidRDefault="00F23437" w:rsidP="00EC42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14408D"/>
    <w:multiLevelType w:val="hybridMultilevel"/>
    <w:tmpl w:val="391C7018"/>
    <w:lvl w:ilvl="0" w:tplc="A13017E6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992ED4"/>
    <w:multiLevelType w:val="hybridMultilevel"/>
    <w:tmpl w:val="EEFA9A68"/>
    <w:lvl w:ilvl="0" w:tplc="6CD6EF6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oNotDisplayPageBoundaries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989"/>
    <w:rsid w:val="000D6E00"/>
    <w:rsid w:val="00103403"/>
    <w:rsid w:val="00162240"/>
    <w:rsid w:val="00185305"/>
    <w:rsid w:val="00215214"/>
    <w:rsid w:val="00247B25"/>
    <w:rsid w:val="00266940"/>
    <w:rsid w:val="002A26D5"/>
    <w:rsid w:val="002E15FA"/>
    <w:rsid w:val="0030201C"/>
    <w:rsid w:val="0038421A"/>
    <w:rsid w:val="003B2A96"/>
    <w:rsid w:val="003F017F"/>
    <w:rsid w:val="004105F2"/>
    <w:rsid w:val="00412A03"/>
    <w:rsid w:val="00482A3C"/>
    <w:rsid w:val="004B2557"/>
    <w:rsid w:val="005D5DF5"/>
    <w:rsid w:val="005E59ED"/>
    <w:rsid w:val="0060629E"/>
    <w:rsid w:val="00660070"/>
    <w:rsid w:val="006B7093"/>
    <w:rsid w:val="006D2BFD"/>
    <w:rsid w:val="006F4989"/>
    <w:rsid w:val="006F5398"/>
    <w:rsid w:val="007033F2"/>
    <w:rsid w:val="0072375E"/>
    <w:rsid w:val="00732440"/>
    <w:rsid w:val="00766DD6"/>
    <w:rsid w:val="00771D45"/>
    <w:rsid w:val="00785A0D"/>
    <w:rsid w:val="00787263"/>
    <w:rsid w:val="007B2929"/>
    <w:rsid w:val="008070B0"/>
    <w:rsid w:val="00817E1C"/>
    <w:rsid w:val="00837EC0"/>
    <w:rsid w:val="00856AB8"/>
    <w:rsid w:val="0088268B"/>
    <w:rsid w:val="008D6490"/>
    <w:rsid w:val="00976702"/>
    <w:rsid w:val="0098473F"/>
    <w:rsid w:val="00A141B1"/>
    <w:rsid w:val="00A23159"/>
    <w:rsid w:val="00A7452E"/>
    <w:rsid w:val="00AA56DC"/>
    <w:rsid w:val="00AF69AD"/>
    <w:rsid w:val="00B3684B"/>
    <w:rsid w:val="00B45A20"/>
    <w:rsid w:val="00B97795"/>
    <w:rsid w:val="00BA2C83"/>
    <w:rsid w:val="00BB0888"/>
    <w:rsid w:val="00BB0936"/>
    <w:rsid w:val="00BD1577"/>
    <w:rsid w:val="00C30B1F"/>
    <w:rsid w:val="00D56D9C"/>
    <w:rsid w:val="00DE3AAA"/>
    <w:rsid w:val="00E05EE3"/>
    <w:rsid w:val="00E47FE6"/>
    <w:rsid w:val="00EC42C0"/>
    <w:rsid w:val="00EF741B"/>
    <w:rsid w:val="00F13292"/>
    <w:rsid w:val="00F23437"/>
    <w:rsid w:val="00F73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F93D551-2840-4731-A9A1-19634CC7E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4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42C0"/>
  </w:style>
  <w:style w:type="paragraph" w:styleId="Footer">
    <w:name w:val="footer"/>
    <w:basedOn w:val="Normal"/>
    <w:link w:val="FooterChar"/>
    <w:uiPriority w:val="99"/>
    <w:unhideWhenUsed/>
    <w:rsid w:val="00EC42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42C0"/>
  </w:style>
  <w:style w:type="character" w:styleId="CommentReference">
    <w:name w:val="annotation reference"/>
    <w:basedOn w:val="DefaultParagraphFont"/>
    <w:uiPriority w:val="99"/>
    <w:semiHidden/>
    <w:unhideWhenUsed/>
    <w:rsid w:val="006B7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0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0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0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093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093"/>
    <w:rPr>
      <w:rFonts w:ascii="Microsoft YaHei UI" w:eastAsia="Microsoft YaHei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85A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37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7</Characters>
  <Application>Microsoft Office Word</Application>
  <DocSecurity>4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ou Liu</dc:creator>
  <cp:keywords/>
  <dc:description/>
  <cp:lastModifiedBy>Xiao, Lihua X. (CDC/OID/NCEZID)</cp:lastModifiedBy>
  <cp:revision>2</cp:revision>
  <dcterms:created xsi:type="dcterms:W3CDTF">2016-08-19T14:02:00Z</dcterms:created>
  <dcterms:modified xsi:type="dcterms:W3CDTF">2016-08-19T14:02:00Z</dcterms:modified>
</cp:coreProperties>
</file>